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EE7730" w:rsidRDefault="00654E8F" w:rsidP="0001436A">
      <w:pPr>
        <w:pStyle w:val="SupplementaryMaterial"/>
        <w:rPr>
          <w:i w:val="0"/>
          <w:iCs/>
        </w:rPr>
      </w:pPr>
      <w:r w:rsidRPr="00EE7730">
        <w:rPr>
          <w:i w:val="0"/>
          <w:iCs/>
        </w:rPr>
        <w:t>Supplementary Material</w:t>
      </w:r>
    </w:p>
    <w:p w14:paraId="4B9B8CDE" w14:textId="77777777" w:rsidR="0082124A" w:rsidRPr="00EE7730" w:rsidRDefault="0082124A" w:rsidP="0082124A">
      <w:pPr>
        <w:pStyle w:val="Title"/>
      </w:pPr>
    </w:p>
    <w:p w14:paraId="7AF826EC" w14:textId="77777777" w:rsidR="007E6D89" w:rsidRPr="00EE7730" w:rsidRDefault="007E6D89" w:rsidP="007E6D89">
      <w:pPr>
        <w:jc w:val="both"/>
        <w:rPr>
          <w:rFonts w:cs="Times New Roman"/>
          <w:color w:val="1F1F1F"/>
          <w:szCs w:val="24"/>
          <w:lang w:val="en-GB"/>
        </w:rPr>
      </w:pPr>
      <w:r w:rsidRPr="00EE7730">
        <w:rPr>
          <w:rFonts w:cs="Times New Roman"/>
          <w:b/>
          <w:bCs/>
          <w:color w:val="1F1F1F"/>
          <w:szCs w:val="24"/>
          <w:lang w:val="en-GB"/>
        </w:rPr>
        <w:t>Table Supplementary 1</w:t>
      </w:r>
      <w:r w:rsidRPr="00EE7730">
        <w:rPr>
          <w:rFonts w:cs="Times New Roman"/>
          <w:color w:val="1F1F1F"/>
          <w:szCs w:val="24"/>
          <w:lang w:val="en-GB"/>
        </w:rPr>
        <w:t xml:space="preserve">. Sequences of PCR primers used for Peripheral Blood mononuclear cells (PBMC) genes expression.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3190"/>
        <w:gridCol w:w="247"/>
        <w:gridCol w:w="264"/>
        <w:gridCol w:w="3019"/>
        <w:gridCol w:w="2036"/>
      </w:tblGrid>
      <w:tr w:rsidR="007E6D89" w:rsidRPr="00EE7730" w14:paraId="369C863D" w14:textId="77777777" w:rsidTr="007E6D89">
        <w:trPr>
          <w:trHeight w:val="14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A1FBA" w14:textId="77777777" w:rsidR="007E6D89" w:rsidRPr="00EE7730" w:rsidRDefault="007E6D89" w:rsidP="00227AA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>Target gen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FDCF1" w14:textId="77777777" w:rsidR="007E6D89" w:rsidRPr="00EE7730" w:rsidRDefault="007E6D89" w:rsidP="00227AA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>Primer 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BD023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>References</w:t>
            </w:r>
            <w:r w:rsidRPr="00EE7730">
              <w:rPr>
                <w:rFonts w:eastAsia="Times New Roman" w:cs="Times New Roman"/>
                <w:color w:val="000000"/>
                <w:szCs w:val="24"/>
                <w:vertAlign w:val="superscript"/>
                <w:lang w:eastAsia="it-IT"/>
              </w:rPr>
              <w:t>1</w:t>
            </w:r>
          </w:p>
        </w:tc>
      </w:tr>
      <w:tr w:rsidR="007E6D89" w:rsidRPr="00EE7730" w14:paraId="50BBF73E" w14:textId="77777777" w:rsidTr="007E6D89">
        <w:trPr>
          <w:trHeight w:val="14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D69C7E" w14:textId="77777777" w:rsidR="007E6D89" w:rsidRPr="00EE7730" w:rsidRDefault="007E6D89" w:rsidP="00227AA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E4872" w14:textId="77777777" w:rsidR="007E6D89" w:rsidRPr="00EE7730" w:rsidRDefault="007E6D89" w:rsidP="00227AA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>Forwar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DF981" w14:textId="77777777" w:rsidR="007E6D89" w:rsidRPr="00EE7730" w:rsidRDefault="007E6D89" w:rsidP="00227AA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9BDA2" w14:textId="77777777" w:rsidR="007E6D89" w:rsidRPr="00EE7730" w:rsidRDefault="007E6D89" w:rsidP="00227AA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C9565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</w:tr>
      <w:tr w:rsidR="007E6D89" w:rsidRPr="00EE7730" w14:paraId="57839EB9" w14:textId="77777777" w:rsidTr="007E6D89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DE2A" w14:textId="77777777" w:rsidR="007E6D89" w:rsidRPr="00EE7730" w:rsidRDefault="007E6D89" w:rsidP="00227AAB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IL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FC687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5′- GCTCGCCGGCTTCGA-3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FF7A6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5′- GGTAGGTCTGAAAGGCGAACAG-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3D2C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>(Connerton, P.L., 2018)</w:t>
            </w:r>
          </w:p>
        </w:tc>
      </w:tr>
      <w:tr w:rsidR="007E6D89" w:rsidRPr="00EE7730" w14:paraId="7DF71BC2" w14:textId="77777777" w:rsidTr="007E6D89">
        <w:trPr>
          <w:trHeight w:val="4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CF29A" w14:textId="77777777" w:rsidR="007E6D89" w:rsidRPr="00EE7730" w:rsidRDefault="007E6D89" w:rsidP="00227AAB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fr-FR" w:eastAsia="it-IT"/>
              </w:rPr>
              <w:t xml:space="preserve">IL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DE27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fr-FR" w:eastAsia="it-IT"/>
              </w:rPr>
              <w:t>5’- GCCCTCCTCCTGGTTTCA-3’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60B3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fr-FR" w:eastAsia="it-IT"/>
              </w:rPr>
              <w:t>5’- CGCAGCTCATTCCCCATCT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08765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fr-FR" w:eastAsia="it-IT"/>
              </w:rPr>
              <w:t>(Peng L., 2020)</w:t>
            </w:r>
          </w:p>
        </w:tc>
      </w:tr>
      <w:tr w:rsidR="007E6D89" w:rsidRPr="00EE7730" w14:paraId="66E05EA6" w14:textId="77777777" w:rsidTr="007E6D89">
        <w:trPr>
          <w:trHeight w:val="4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DB2A" w14:textId="77777777" w:rsidR="007E6D89" w:rsidRPr="00EE7730" w:rsidRDefault="007E6D89" w:rsidP="00227AAB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IL1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48D23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fr-FR" w:eastAsia="it-IT"/>
              </w:rPr>
              <w:t>5’- AGATGCTGGCAACTACACCTG-3’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3801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fr-FR" w:eastAsia="it-IT"/>
              </w:rPr>
              <w:t>5’- CATTTGCCCATTGGAGTCTA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525B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>(Hong Y., 2020)</w:t>
            </w:r>
          </w:p>
        </w:tc>
      </w:tr>
      <w:tr w:rsidR="007E6D89" w:rsidRPr="00EE7730" w14:paraId="0C035948" w14:textId="77777777" w:rsidTr="007E6D89">
        <w:trPr>
          <w:trHeight w:val="4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EE3B" w14:textId="77777777" w:rsidR="007E6D89" w:rsidRPr="00EE7730" w:rsidRDefault="007E6D89" w:rsidP="00227AAB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IFNα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F24CD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>5′- CCAGCACCTCGAGCAAT-3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9E5E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>5′- GGCGCTGTAATCGTTGTCT-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6A71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>(Y. P. Li, 2007)</w:t>
            </w:r>
          </w:p>
        </w:tc>
      </w:tr>
      <w:tr w:rsidR="007E6D89" w:rsidRPr="00EE7730" w14:paraId="623F936B" w14:textId="77777777" w:rsidTr="007E6D89">
        <w:trPr>
          <w:trHeight w:val="55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C5BE" w14:textId="77777777" w:rsidR="007E6D89" w:rsidRPr="00EE7730" w:rsidRDefault="007E6D89" w:rsidP="00227AAB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>IFNγ</w:t>
            </w:r>
            <w:proofErr w:type="spellEnd"/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F8C5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>5’- ATCATACTGAGCCAGATTGTTTCG-3’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6306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>5’-TCTTTCACCTTCTTCACGCCAT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C5A1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>(Saeed, 2018)</w:t>
            </w:r>
          </w:p>
        </w:tc>
      </w:tr>
      <w:tr w:rsidR="007E6D89" w:rsidRPr="00EE7730" w14:paraId="155EBE94" w14:textId="77777777" w:rsidTr="007E6D89">
        <w:trPr>
          <w:trHeight w:val="4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7594C" w14:textId="77777777" w:rsidR="007E6D89" w:rsidRPr="00EE7730" w:rsidRDefault="007E6D89" w:rsidP="00227AAB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fr-FR" w:eastAsia="it-IT"/>
              </w:rPr>
              <w:t xml:space="preserve">TNF-α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981E5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5′- GCCCTTCCTGTAACCAGATG -3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8D407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5′- ACACGACAGCCAAGTCAACG -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0655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>(Wang Y, 2017)</w:t>
            </w:r>
          </w:p>
        </w:tc>
      </w:tr>
      <w:tr w:rsidR="007E6D89" w:rsidRPr="00EE7730" w14:paraId="69242F0F" w14:textId="77777777" w:rsidTr="007E6D89">
        <w:trPr>
          <w:trHeight w:val="4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E31E" w14:textId="77777777" w:rsidR="007E6D89" w:rsidRPr="00EE7730" w:rsidRDefault="007E6D89" w:rsidP="00227AAB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ACT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EE4F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5’- TGCTGTGTTCCCATCTATCG-3’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D22A3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5’- TTGGTGACAATACCGTGTTC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D488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(Hu, 2020)</w:t>
            </w:r>
          </w:p>
        </w:tc>
      </w:tr>
      <w:tr w:rsidR="007E6D89" w:rsidRPr="00EE7730" w14:paraId="37E6528A" w14:textId="77777777" w:rsidTr="007E6D89">
        <w:trPr>
          <w:trHeight w:val="4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417F" w14:textId="77777777" w:rsidR="007E6D89" w:rsidRPr="00EE7730" w:rsidRDefault="007E6D89" w:rsidP="00227AAB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GAPDH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5FF6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5’- TGCTGCCCAGAACATCATCC-3’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040A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5’- ACGGCAGGTCAGGTCAACA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926D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>(Hong Y., 2020)</w:t>
            </w:r>
          </w:p>
        </w:tc>
      </w:tr>
      <w:tr w:rsidR="007E6D89" w:rsidRPr="00EE7730" w14:paraId="5A8135B5" w14:textId="77777777" w:rsidTr="007E6D89">
        <w:trPr>
          <w:trHeight w:val="416"/>
          <w:jc w:val="center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F95B0A" w14:textId="77777777" w:rsidR="007E6D89" w:rsidRPr="00EE7730" w:rsidRDefault="007E6D89" w:rsidP="00227AAB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HPRT-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265F7C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>5’- AAGTGGCCAGTTTGTTGGTC-3’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29CB25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>5’- GTAGTCGAGGGCGTATCCAA-3’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6345FF" w14:textId="77777777" w:rsidR="007E6D89" w:rsidRPr="00EE7730" w:rsidRDefault="007E6D89" w:rsidP="00227AA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EE7730">
              <w:rPr>
                <w:rFonts w:eastAsia="Times New Roman" w:cs="Times New Roman"/>
                <w:color w:val="000000"/>
                <w:szCs w:val="24"/>
                <w:lang w:eastAsia="it-IT"/>
              </w:rPr>
              <w:t>(Boo SY, 2020)</w:t>
            </w:r>
          </w:p>
        </w:tc>
      </w:tr>
    </w:tbl>
    <w:p w14:paraId="29F63427" w14:textId="77777777" w:rsidR="007E6D89" w:rsidRPr="00EE7730" w:rsidRDefault="007E6D89" w:rsidP="007E6D89">
      <w:pPr>
        <w:rPr>
          <w:rFonts w:cs="Times New Roman"/>
          <w:color w:val="1F1F1F"/>
          <w:szCs w:val="24"/>
          <w:lang w:val="en-GB"/>
        </w:rPr>
      </w:pPr>
      <w:r w:rsidRPr="00EE7730">
        <w:rPr>
          <w:rFonts w:cs="Times New Roman"/>
          <w:color w:val="1F1F1F"/>
          <w:szCs w:val="24"/>
          <w:vertAlign w:val="superscript"/>
          <w:lang w:val="en-GB"/>
        </w:rPr>
        <w:t>1</w:t>
      </w:r>
      <w:r w:rsidRPr="00EE7730">
        <w:rPr>
          <w:rFonts w:cs="Times New Roman"/>
          <w:color w:val="1F1F1F"/>
          <w:szCs w:val="24"/>
          <w:lang w:val="en-GB"/>
        </w:rPr>
        <w:t>List of references</w:t>
      </w:r>
    </w:p>
    <w:p w14:paraId="653B7603" w14:textId="77777777" w:rsidR="007E6D89" w:rsidRPr="00EE7730" w:rsidRDefault="007E6D89" w:rsidP="007E6D89">
      <w:pPr>
        <w:spacing w:after="0"/>
        <w:rPr>
          <w:rFonts w:cs="Times New Roman"/>
          <w:color w:val="1F1F1F"/>
          <w:szCs w:val="24"/>
          <w:vertAlign w:val="superscript"/>
          <w:lang w:val="en-GB"/>
        </w:rPr>
      </w:pPr>
      <w:r w:rsidRPr="00EE7730">
        <w:rPr>
          <w:rFonts w:cs="Times New Roman"/>
          <w:color w:val="1F1F1F"/>
          <w:szCs w:val="24"/>
          <w:vertAlign w:val="superscript"/>
          <w:lang w:val="en-GB"/>
        </w:rPr>
        <w:lastRenderedPageBreak/>
        <w:t xml:space="preserve">Boo SY, Tan SW, </w:t>
      </w:r>
      <w:proofErr w:type="spellStart"/>
      <w:r w:rsidRPr="00EE7730">
        <w:rPr>
          <w:rFonts w:cs="Times New Roman"/>
          <w:color w:val="1F1F1F"/>
          <w:szCs w:val="24"/>
          <w:vertAlign w:val="superscript"/>
          <w:lang w:val="en-GB"/>
        </w:rPr>
        <w:t>Alitheen</w:t>
      </w:r>
      <w:proofErr w:type="spellEnd"/>
      <w:r w:rsidRPr="00EE7730">
        <w:rPr>
          <w:rFonts w:cs="Times New Roman"/>
          <w:color w:val="1F1F1F"/>
          <w:szCs w:val="24"/>
          <w:vertAlign w:val="superscript"/>
          <w:lang w:val="en-GB"/>
        </w:rPr>
        <w:t xml:space="preserve"> NB, Ho CL, Omar AR, Yeap SK. Identification of Reference Genes in Chicken Intraepithelial Lymphocyte Natural Killer Cells Infected with Very-virulent Infectious Bursal Disease Virus. Sci Rep. 2020 May 22;10(1):8561. </w:t>
      </w:r>
      <w:proofErr w:type="spellStart"/>
      <w:r w:rsidRPr="00EE7730">
        <w:rPr>
          <w:rFonts w:cs="Times New Roman"/>
          <w:color w:val="1F1F1F"/>
          <w:szCs w:val="24"/>
          <w:vertAlign w:val="superscript"/>
          <w:lang w:val="en-GB"/>
        </w:rPr>
        <w:t>doi</w:t>
      </w:r>
      <w:proofErr w:type="spellEnd"/>
      <w:r w:rsidRPr="00EE7730">
        <w:rPr>
          <w:rFonts w:cs="Times New Roman"/>
          <w:color w:val="1F1F1F"/>
          <w:szCs w:val="24"/>
          <w:vertAlign w:val="superscript"/>
          <w:lang w:val="en-GB"/>
        </w:rPr>
        <w:t xml:space="preserve">: 10.1038/s41598-020-65474-3. </w:t>
      </w:r>
    </w:p>
    <w:p w14:paraId="352B339F" w14:textId="77777777" w:rsidR="007E6D89" w:rsidRPr="00EE7730" w:rsidRDefault="007E6D89" w:rsidP="007E6D89">
      <w:pPr>
        <w:spacing w:after="0"/>
        <w:jc w:val="both"/>
        <w:rPr>
          <w:rFonts w:cs="Times New Roman"/>
          <w:color w:val="1F1F1F"/>
          <w:szCs w:val="24"/>
          <w:vertAlign w:val="superscript"/>
          <w:lang w:val="nl-NL"/>
        </w:rPr>
      </w:pPr>
      <w:r w:rsidRPr="00EE7730">
        <w:rPr>
          <w:rFonts w:cs="Times New Roman"/>
          <w:color w:val="1F1F1F"/>
          <w:szCs w:val="24"/>
          <w:vertAlign w:val="superscript"/>
          <w:lang w:val="en-GB"/>
        </w:rPr>
        <w:t xml:space="preserve">Connerton, P.L., Richards, P.J., Lafontaine, G.M. et al. The effect of the timing of exposure to Campylobacter </w:t>
      </w:r>
      <w:proofErr w:type="spellStart"/>
      <w:r w:rsidRPr="00EE7730">
        <w:rPr>
          <w:rFonts w:cs="Times New Roman"/>
          <w:color w:val="1F1F1F"/>
          <w:szCs w:val="24"/>
          <w:vertAlign w:val="superscript"/>
          <w:lang w:val="en-GB"/>
        </w:rPr>
        <w:t>jejuni</w:t>
      </w:r>
      <w:proofErr w:type="spellEnd"/>
      <w:r w:rsidRPr="00EE7730">
        <w:rPr>
          <w:rFonts w:cs="Times New Roman"/>
          <w:color w:val="1F1F1F"/>
          <w:szCs w:val="24"/>
          <w:vertAlign w:val="superscript"/>
          <w:lang w:val="en-GB"/>
        </w:rPr>
        <w:t> on the gut microbiome and inflammatory responses of broiler chickens. </w:t>
      </w:r>
      <w:r w:rsidRPr="00EE7730">
        <w:rPr>
          <w:rFonts w:cs="Times New Roman"/>
          <w:color w:val="1F1F1F"/>
          <w:szCs w:val="24"/>
          <w:vertAlign w:val="superscript"/>
          <w:lang w:val="nl-NL"/>
        </w:rPr>
        <w:t xml:space="preserve">Microbiome 6, 88 (2018). https://doi.org/10.1186/s40168-018-0477-5 </w:t>
      </w:r>
    </w:p>
    <w:p w14:paraId="55682F21" w14:textId="77777777" w:rsidR="007E6D89" w:rsidRPr="00EE7730" w:rsidRDefault="007E6D89" w:rsidP="007E6D89">
      <w:pPr>
        <w:spacing w:after="0"/>
        <w:rPr>
          <w:rFonts w:cs="Times New Roman"/>
          <w:color w:val="1F1F1F"/>
          <w:szCs w:val="24"/>
          <w:vertAlign w:val="superscript"/>
          <w:lang w:val="en-GB"/>
        </w:rPr>
      </w:pPr>
      <w:r w:rsidRPr="00EE7730">
        <w:rPr>
          <w:rFonts w:cs="Times New Roman"/>
          <w:color w:val="1F1F1F"/>
          <w:szCs w:val="24"/>
          <w:vertAlign w:val="superscript"/>
          <w:lang w:val="nl-NL"/>
        </w:rPr>
        <w:t xml:space="preserve">Peng, L., Scheenstra, M.R., van Harten, R.M. et al. </w:t>
      </w:r>
      <w:r w:rsidRPr="00EE7730">
        <w:rPr>
          <w:rFonts w:cs="Times New Roman"/>
          <w:color w:val="1F1F1F"/>
          <w:szCs w:val="24"/>
          <w:vertAlign w:val="superscript"/>
          <w:lang w:val="en-GB"/>
        </w:rPr>
        <w:t>The immunomodulatory effect of cathelicidin-B1 on chicken macrophages. Vet Res 51, 122 (2020). https://doi.org/10.1186/s13567-020-00849-y</w:t>
      </w:r>
    </w:p>
    <w:p w14:paraId="18E4F310" w14:textId="77777777" w:rsidR="007E6D89" w:rsidRPr="00EE7730" w:rsidRDefault="007E6D89" w:rsidP="007E6D89">
      <w:pPr>
        <w:spacing w:after="0"/>
        <w:rPr>
          <w:rFonts w:cs="Times New Roman"/>
          <w:color w:val="1F1F1F"/>
          <w:szCs w:val="24"/>
          <w:vertAlign w:val="superscript"/>
          <w:lang w:val="en-GB"/>
        </w:rPr>
      </w:pPr>
      <w:r w:rsidRPr="00EE7730">
        <w:rPr>
          <w:rFonts w:cs="Times New Roman"/>
          <w:color w:val="1F1F1F"/>
          <w:szCs w:val="24"/>
          <w:vertAlign w:val="superscript"/>
          <w:lang w:val="en-GB"/>
        </w:rPr>
        <w:t xml:space="preserve">Hong Y, Lee J, Vu TH, Lee S, </w:t>
      </w:r>
      <w:proofErr w:type="spellStart"/>
      <w:r w:rsidRPr="00EE7730">
        <w:rPr>
          <w:rFonts w:cs="Times New Roman"/>
          <w:color w:val="1F1F1F"/>
          <w:szCs w:val="24"/>
          <w:vertAlign w:val="superscript"/>
          <w:lang w:val="en-GB"/>
        </w:rPr>
        <w:t>Lillehoj</w:t>
      </w:r>
      <w:proofErr w:type="spellEnd"/>
      <w:r w:rsidRPr="00EE7730">
        <w:rPr>
          <w:rFonts w:cs="Times New Roman"/>
          <w:color w:val="1F1F1F"/>
          <w:szCs w:val="24"/>
          <w:vertAlign w:val="superscript"/>
          <w:lang w:val="en-GB"/>
        </w:rPr>
        <w:t xml:space="preserve"> HS, Hong YH. Chicken avian β-defensin 8 modulates immune response via the mitogen-activated protein kinase </w:t>
      </w:r>
      <w:proofErr w:type="spellStart"/>
      <w:r w:rsidRPr="00EE7730">
        <w:rPr>
          <w:rFonts w:cs="Times New Roman"/>
          <w:color w:val="1F1F1F"/>
          <w:szCs w:val="24"/>
          <w:vertAlign w:val="superscript"/>
          <w:lang w:val="en-GB"/>
        </w:rPr>
        <w:t>signaling</w:t>
      </w:r>
      <w:proofErr w:type="spellEnd"/>
      <w:r w:rsidRPr="00EE7730">
        <w:rPr>
          <w:rFonts w:cs="Times New Roman"/>
          <w:color w:val="1F1F1F"/>
          <w:szCs w:val="24"/>
          <w:vertAlign w:val="superscript"/>
          <w:lang w:val="en-GB"/>
        </w:rPr>
        <w:t xml:space="preserve"> pathways in a chicken macrophage cell line. Poult Sci. 2020 Sep;99(9):4174-4182. </w:t>
      </w:r>
      <w:proofErr w:type="spellStart"/>
      <w:r w:rsidRPr="00EE7730">
        <w:rPr>
          <w:rFonts w:cs="Times New Roman"/>
          <w:color w:val="1F1F1F"/>
          <w:szCs w:val="24"/>
          <w:vertAlign w:val="superscript"/>
          <w:lang w:val="en-GB"/>
        </w:rPr>
        <w:t>doi</w:t>
      </w:r>
      <w:proofErr w:type="spellEnd"/>
      <w:r w:rsidRPr="00EE7730">
        <w:rPr>
          <w:rFonts w:cs="Times New Roman"/>
          <w:color w:val="1F1F1F"/>
          <w:szCs w:val="24"/>
          <w:vertAlign w:val="superscript"/>
          <w:lang w:val="en-GB"/>
        </w:rPr>
        <w:t xml:space="preserve">: 10.1016/j.psj.2020.05.027. </w:t>
      </w:r>
    </w:p>
    <w:p w14:paraId="224D59C6" w14:textId="77777777" w:rsidR="007E6D89" w:rsidRPr="00EE7730" w:rsidRDefault="007E6D89" w:rsidP="007E6D89">
      <w:pPr>
        <w:spacing w:after="0"/>
        <w:rPr>
          <w:rFonts w:cs="Times New Roman"/>
          <w:color w:val="1F1F1F"/>
          <w:szCs w:val="24"/>
          <w:vertAlign w:val="superscript"/>
          <w:lang w:val="en-GB"/>
        </w:rPr>
      </w:pPr>
      <w:r w:rsidRPr="00EE7730">
        <w:rPr>
          <w:rFonts w:cs="Times New Roman"/>
          <w:color w:val="1F1F1F"/>
          <w:szCs w:val="24"/>
          <w:vertAlign w:val="superscript"/>
          <w:lang w:val="en-GB"/>
        </w:rPr>
        <w:t xml:space="preserve">Li, Y., Handberg, K., Juul-Madsen, H. et al. Transcriptional profiles of chicken embryo cell cultures following infection with infectious bursal disease virus. Arch </w:t>
      </w:r>
      <w:proofErr w:type="spellStart"/>
      <w:r w:rsidRPr="00EE7730">
        <w:rPr>
          <w:rFonts w:cs="Times New Roman"/>
          <w:color w:val="1F1F1F"/>
          <w:szCs w:val="24"/>
          <w:vertAlign w:val="superscript"/>
          <w:lang w:val="en-GB"/>
        </w:rPr>
        <w:t>Virol</w:t>
      </w:r>
      <w:proofErr w:type="spellEnd"/>
      <w:r w:rsidRPr="00EE7730">
        <w:rPr>
          <w:rFonts w:cs="Times New Roman"/>
          <w:color w:val="1F1F1F"/>
          <w:szCs w:val="24"/>
          <w:vertAlign w:val="superscript"/>
          <w:lang w:val="en-GB"/>
        </w:rPr>
        <w:t xml:space="preserve"> 152, 463–478 (2007). </w:t>
      </w:r>
      <w:hyperlink r:id="rId12" w:history="1">
        <w:r w:rsidRPr="00EE7730">
          <w:rPr>
            <w:rStyle w:val="Hyperlink"/>
            <w:rFonts w:cs="Times New Roman"/>
            <w:szCs w:val="24"/>
            <w:vertAlign w:val="superscript"/>
            <w:lang w:val="en-GB"/>
          </w:rPr>
          <w:t>https://doi.org/10.1007/s00705-006-0878-9</w:t>
        </w:r>
      </w:hyperlink>
    </w:p>
    <w:p w14:paraId="0C79B3CF" w14:textId="77777777" w:rsidR="007E6D89" w:rsidRPr="00EE7730" w:rsidRDefault="007E6D89" w:rsidP="007E6D89">
      <w:pPr>
        <w:spacing w:after="0"/>
        <w:rPr>
          <w:rFonts w:cs="Times New Roman"/>
          <w:color w:val="1F1F1F"/>
          <w:szCs w:val="24"/>
          <w:vertAlign w:val="superscript"/>
          <w:lang w:val="en-GB"/>
        </w:rPr>
      </w:pPr>
      <w:r w:rsidRPr="00EE7730">
        <w:rPr>
          <w:rFonts w:cs="Times New Roman"/>
          <w:color w:val="1F1F1F"/>
          <w:szCs w:val="24"/>
          <w:vertAlign w:val="superscript"/>
          <w:lang w:val="en-GB"/>
        </w:rPr>
        <w:t xml:space="preserve">Saeed, M.; </w:t>
      </w:r>
      <w:proofErr w:type="spellStart"/>
      <w:r w:rsidRPr="00EE7730">
        <w:rPr>
          <w:rFonts w:cs="Times New Roman"/>
          <w:color w:val="1F1F1F"/>
          <w:szCs w:val="24"/>
          <w:vertAlign w:val="superscript"/>
          <w:lang w:val="en-GB"/>
        </w:rPr>
        <w:t>Yatao</w:t>
      </w:r>
      <w:proofErr w:type="spellEnd"/>
      <w:r w:rsidRPr="00EE7730">
        <w:rPr>
          <w:rFonts w:cs="Times New Roman"/>
          <w:color w:val="1F1F1F"/>
          <w:szCs w:val="24"/>
          <w:vertAlign w:val="superscript"/>
          <w:lang w:val="en-GB"/>
        </w:rPr>
        <w:t xml:space="preserve">, X.; Hassan, F.-u.; Arain, M.A.; Abd El-Hack, M.E.; Noreldin, A.E.; Sun, C. Influence of Graded Levels of l-Theanine Dietary Supplementation on Growth Performance, Carcass Traits, Meat Quality, Organs Histomorphometry, Blood Chemistry and Immune Response of Broiler Chickens. Int. J. Mol. Sci. 2018, 19, 462. https://doi.org/10.3390/ijms19020462 </w:t>
      </w:r>
    </w:p>
    <w:p w14:paraId="33F3CC7D" w14:textId="77777777" w:rsidR="007E6D89" w:rsidRPr="00EE7730" w:rsidRDefault="007E6D89" w:rsidP="007E6D89">
      <w:pPr>
        <w:spacing w:after="0"/>
        <w:rPr>
          <w:rFonts w:cs="Times New Roman"/>
          <w:color w:val="1F1F1F"/>
          <w:szCs w:val="24"/>
          <w:vertAlign w:val="superscript"/>
          <w:lang w:val="en-GB"/>
        </w:rPr>
      </w:pPr>
      <w:r w:rsidRPr="00EE7730">
        <w:rPr>
          <w:rFonts w:cs="Times New Roman"/>
          <w:color w:val="1F1F1F"/>
          <w:szCs w:val="24"/>
          <w:vertAlign w:val="superscript"/>
          <w:lang w:val="en-GB"/>
        </w:rPr>
        <w:t xml:space="preserve">Hu, H.; Chen, L.; Dai, S.; Li, J.; Bai, X. Effect of Glutamine on Antioxidant Capacity and Lipid Peroxidation in the Breast Muscle of Heat-stressed Broilers via Antioxidant Genes and HSP70 Pathway. Animals 2020, 10, 404. https://doi.org/10.3390/ani10030404 </w:t>
      </w:r>
    </w:p>
    <w:p w14:paraId="0C41FD88" w14:textId="77777777" w:rsidR="007E6D89" w:rsidRPr="00EE7730" w:rsidRDefault="007E6D89" w:rsidP="007E6D89">
      <w:pPr>
        <w:pStyle w:val="Title"/>
      </w:pPr>
    </w:p>
    <w:p w14:paraId="6CF54D9A" w14:textId="77777777" w:rsidR="00AB32C9" w:rsidRPr="00EE7730" w:rsidRDefault="00AB32C9" w:rsidP="00AB32C9">
      <w:pPr>
        <w:rPr>
          <w:rFonts w:eastAsia="Calibri" w:cs="Times New Roman"/>
          <w:szCs w:val="24"/>
          <w:shd w:val="clear" w:color="auto" w:fill="FFFFFF"/>
          <w:lang w:val="en-GB"/>
        </w:rPr>
      </w:pPr>
      <w:r w:rsidRPr="00EE7730">
        <w:rPr>
          <w:rFonts w:eastAsia="Calibri" w:cs="Times New Roman"/>
          <w:b/>
          <w:bCs/>
          <w:szCs w:val="24"/>
          <w:shd w:val="clear" w:color="auto" w:fill="FFFFFF"/>
          <w:lang w:val="en-GB"/>
        </w:rPr>
        <w:t>Table Supplementary 2.</w:t>
      </w:r>
      <w:r w:rsidRPr="00EE7730">
        <w:rPr>
          <w:rFonts w:eastAsia="Calibri" w:cs="Times New Roman"/>
          <w:szCs w:val="24"/>
          <w:shd w:val="clear" w:color="auto" w:fill="FFFFFF"/>
          <w:lang w:val="en-GB"/>
        </w:rPr>
        <w:t xml:space="preserve"> Growth performance, feed and water consumptions of broilers fed with different dietary treatments (</w:t>
      </w:r>
      <w:proofErr w:type="spellStart"/>
      <w:r w:rsidRPr="00EE7730">
        <w:rPr>
          <w:rFonts w:eastAsia="Calibri" w:cs="Times New Roman"/>
          <w:szCs w:val="24"/>
          <w:shd w:val="clear" w:color="auto" w:fill="FFFFFF"/>
          <w:lang w:val="en-GB"/>
        </w:rPr>
        <w:t>vitE</w:t>
      </w:r>
      <w:proofErr w:type="spellEnd"/>
      <w:r w:rsidRPr="00EE7730">
        <w:rPr>
          <w:rFonts w:eastAsia="Calibri" w:cs="Times New Roman"/>
          <w:szCs w:val="24"/>
          <w:shd w:val="clear" w:color="auto" w:fill="FFFFFF"/>
          <w:lang w:val="en-GB"/>
        </w:rPr>
        <w:t>= control diet; GSGT= grape skin-green tea diet; HWP= hydrolysed wood polyphenols diet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740"/>
        <w:gridCol w:w="767"/>
        <w:gridCol w:w="740"/>
        <w:gridCol w:w="680"/>
        <w:gridCol w:w="887"/>
      </w:tblGrid>
      <w:tr w:rsidR="00AB32C9" w:rsidRPr="00EE7730" w14:paraId="261005E3" w14:textId="77777777" w:rsidTr="00CD06EC">
        <w:trPr>
          <w:trHeight w:val="336"/>
        </w:trPr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F084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DD650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 xml:space="preserve">Dietary Treatments 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79CA8F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SEM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5CA41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i/>
                <w:iCs/>
                <w:szCs w:val="24"/>
                <w:shd w:val="clear" w:color="auto" w:fill="FFFFFF"/>
                <w:lang w:val="en-GB"/>
              </w:rPr>
              <w:t>P</w:t>
            </w: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-value</w:t>
            </w:r>
          </w:p>
        </w:tc>
      </w:tr>
      <w:tr w:rsidR="00AB32C9" w:rsidRPr="00EE7730" w14:paraId="763CA3B2" w14:textId="77777777" w:rsidTr="00CD06EC">
        <w:trPr>
          <w:trHeight w:val="324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BE8EC9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88D22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proofErr w:type="spellStart"/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v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B4292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GS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5A01F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HWP</w:t>
            </w: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9CB13C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481AE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</w:tr>
      <w:tr w:rsidR="00AB32C9" w:rsidRPr="00EE7730" w14:paraId="5C7E5204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E212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 xml:space="preserve">0 to 7 d of 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908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4EAC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03F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C85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630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</w:tr>
      <w:tr w:rsidR="00AB32C9" w:rsidRPr="00EE7730" w14:paraId="25B2571F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3AD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FC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5C2F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657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8F5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0C8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E19F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880</w:t>
            </w:r>
          </w:p>
        </w:tc>
      </w:tr>
      <w:tr w:rsidR="00AB32C9" w:rsidRPr="00EE7730" w14:paraId="3B8CD208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093E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C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6637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2BE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907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C9E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6920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446</w:t>
            </w:r>
          </w:p>
        </w:tc>
      </w:tr>
      <w:tr w:rsidR="00AB32C9" w:rsidRPr="00EE7730" w14:paraId="19F30B9B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5BD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BWG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264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CC67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7332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0E9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B75B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101</w:t>
            </w:r>
          </w:p>
        </w:tc>
      </w:tr>
      <w:tr w:rsidR="00AB32C9" w:rsidRPr="00EE7730" w14:paraId="5B79240C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0237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 xml:space="preserve">FC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C7B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286C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7D8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195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865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513</w:t>
            </w:r>
          </w:p>
        </w:tc>
      </w:tr>
      <w:tr w:rsidR="00AB32C9" w:rsidRPr="00EE7730" w14:paraId="47D76051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D0E7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: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010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BACB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A40A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C02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11DE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480</w:t>
            </w:r>
          </w:p>
        </w:tc>
      </w:tr>
      <w:tr w:rsidR="00AB32C9" w:rsidRPr="00EE7730" w14:paraId="756ABA48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E822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 to 14 d of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18A0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756A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1B5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4BB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A26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</w:tr>
      <w:tr w:rsidR="00AB32C9" w:rsidRPr="00EE7730" w14:paraId="2C81A339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41D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lastRenderedPageBreak/>
              <w:t>FC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74F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4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6FAE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4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6B8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4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397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389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474</w:t>
            </w:r>
          </w:p>
        </w:tc>
      </w:tr>
      <w:tr w:rsidR="00AB32C9" w:rsidRPr="00EE7730" w14:paraId="1BEF4102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806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C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8A5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4D60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3BEF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146C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297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791</w:t>
            </w:r>
          </w:p>
        </w:tc>
      </w:tr>
      <w:tr w:rsidR="00AB32C9" w:rsidRPr="00EE7730" w14:paraId="6886E367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9DBA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BWG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C4A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4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43EF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3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1F0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4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75BB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827E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319</w:t>
            </w:r>
          </w:p>
        </w:tc>
      </w:tr>
      <w:tr w:rsidR="00AB32C9" w:rsidRPr="00EE7730" w14:paraId="466CA1F8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D92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 xml:space="preserve">FC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CAB7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8E6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903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211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2F0B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780</w:t>
            </w:r>
          </w:p>
        </w:tc>
      </w:tr>
      <w:tr w:rsidR="00AB32C9" w:rsidRPr="00EE7730" w14:paraId="0D86B56E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934A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: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62D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92B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39F2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D83A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DE5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723</w:t>
            </w:r>
          </w:p>
        </w:tc>
      </w:tr>
      <w:tr w:rsidR="00AB32C9" w:rsidRPr="00EE7730" w14:paraId="1255239F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002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 to 21 d of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6F3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E1D9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385F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55A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AF0B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</w:tr>
      <w:tr w:rsidR="00AB32C9" w:rsidRPr="00EE7730" w14:paraId="7A77D179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507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FC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FC6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F73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3C10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182A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E1E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497</w:t>
            </w:r>
          </w:p>
        </w:tc>
      </w:tr>
      <w:tr w:rsidR="00AB32C9" w:rsidRPr="00EE7730" w14:paraId="39589F31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138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C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222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9699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250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49C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19E7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568</w:t>
            </w:r>
          </w:p>
        </w:tc>
      </w:tr>
      <w:tr w:rsidR="00AB32C9" w:rsidRPr="00EE7730" w14:paraId="3424BEFD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E05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BWG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0C4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8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9D4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80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3BDC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8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1E97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857C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280</w:t>
            </w:r>
          </w:p>
        </w:tc>
      </w:tr>
      <w:tr w:rsidR="00AB32C9" w:rsidRPr="00EE7730" w14:paraId="388ACBF9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BAB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 xml:space="preserve">FC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D66A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909A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3F0E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F77E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7CD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444</w:t>
            </w:r>
          </w:p>
        </w:tc>
      </w:tr>
      <w:tr w:rsidR="00AB32C9" w:rsidRPr="00EE7730" w14:paraId="619A5661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EC12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: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357F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238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C19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7A6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6BE7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751</w:t>
            </w:r>
          </w:p>
        </w:tc>
      </w:tr>
      <w:tr w:rsidR="00AB32C9" w:rsidRPr="00EE7730" w14:paraId="7810C8B4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C2CB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 xml:space="preserve">0 to 28 d of 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D3BE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EC60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FC3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701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606B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</w:tr>
      <w:tr w:rsidR="00AB32C9" w:rsidRPr="00EE7730" w14:paraId="6618DFFF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8772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FC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E32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091E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A09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686C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A71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379</w:t>
            </w:r>
          </w:p>
        </w:tc>
      </w:tr>
      <w:tr w:rsidR="00AB32C9" w:rsidRPr="00EE7730" w14:paraId="3CBBEACB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190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C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B76B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859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1C10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6C79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55EB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567</w:t>
            </w:r>
          </w:p>
        </w:tc>
      </w:tr>
      <w:tr w:rsidR="00AB32C9" w:rsidRPr="00EE7730" w14:paraId="0F09D69A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401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BWG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A41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229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7D4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F942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403B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322</w:t>
            </w:r>
          </w:p>
        </w:tc>
      </w:tr>
      <w:tr w:rsidR="00AB32C9" w:rsidRPr="00EE7730" w14:paraId="5CDA15F5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8A2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 xml:space="preserve">FC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69C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19C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F37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C71F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B96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358</w:t>
            </w:r>
          </w:p>
        </w:tc>
      </w:tr>
      <w:tr w:rsidR="00AB32C9" w:rsidRPr="00EE7730" w14:paraId="7296A1DB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2FAC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: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A0E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28A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DEF0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825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25B0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645</w:t>
            </w:r>
          </w:p>
        </w:tc>
      </w:tr>
      <w:tr w:rsidR="00AB32C9" w:rsidRPr="00EE7730" w14:paraId="659C79C9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555B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 to 35 d of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553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A13A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192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699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EAAA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</w:tr>
      <w:tr w:rsidR="00AB32C9" w:rsidRPr="00EE7730" w14:paraId="5D8CFC04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01CA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FC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803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3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C18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3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16E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3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AB5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A8AF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890</w:t>
            </w:r>
          </w:p>
        </w:tc>
      </w:tr>
      <w:tr w:rsidR="00AB32C9" w:rsidRPr="00EE7730" w14:paraId="699D6C85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195F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C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04E9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4FB7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D6B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8C3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BEC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514</w:t>
            </w:r>
          </w:p>
        </w:tc>
      </w:tr>
      <w:tr w:rsidR="00AB32C9" w:rsidRPr="00EE7730" w14:paraId="4CF5C2A2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2C2B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BWG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3F2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39E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DCA9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0A6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BE1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932</w:t>
            </w:r>
          </w:p>
        </w:tc>
      </w:tr>
      <w:tr w:rsidR="00AB32C9" w:rsidRPr="00EE7730" w14:paraId="7F3020D6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91A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lastRenderedPageBreak/>
              <w:t xml:space="preserve">FC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79A0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A21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A087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048E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873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142</w:t>
            </w:r>
          </w:p>
        </w:tc>
      </w:tr>
      <w:tr w:rsidR="00AB32C9" w:rsidRPr="00EE7730" w14:paraId="4C3D529B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C13A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: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C847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2F8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F88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2C8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4C9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396</w:t>
            </w:r>
          </w:p>
        </w:tc>
      </w:tr>
      <w:tr w:rsidR="00AB32C9" w:rsidRPr="00EE7730" w14:paraId="4BCD1C1E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EEC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 to 42 d of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4CC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DA70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CF5A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B9A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8B7C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</w:tr>
      <w:tr w:rsidR="00AB32C9" w:rsidRPr="00EE7730" w14:paraId="04708396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7F5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FC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21A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4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862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4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ECB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4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256E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D2B7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869</w:t>
            </w:r>
          </w:p>
        </w:tc>
      </w:tr>
      <w:tr w:rsidR="00AB32C9" w:rsidRPr="00EE7730" w14:paraId="5E800EAA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C172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C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15D7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DACE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FAD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A4A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BFF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244</w:t>
            </w:r>
          </w:p>
        </w:tc>
      </w:tr>
      <w:tr w:rsidR="00AB32C9" w:rsidRPr="00EE7730" w14:paraId="193B7FF8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88D7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BWG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8E5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E77C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580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4E5F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5FD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621</w:t>
            </w:r>
          </w:p>
        </w:tc>
      </w:tr>
      <w:tr w:rsidR="00AB32C9" w:rsidRPr="00EE7730" w14:paraId="70A4F0DC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FDC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 xml:space="preserve">FC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577F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7B8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B6F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633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08A2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602</w:t>
            </w:r>
          </w:p>
        </w:tc>
      </w:tr>
      <w:tr w:rsidR="00AB32C9" w:rsidRPr="00EE7730" w14:paraId="6DB3E3A0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291A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: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839E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58</w:t>
            </w:r>
            <w:r w:rsidRPr="00EE7730">
              <w:rPr>
                <w:rFonts w:eastAsia="Calibri" w:cs="Times New Roman"/>
                <w:szCs w:val="24"/>
                <w:shd w:val="clear" w:color="auto" w:fill="FFFFFF"/>
                <w:vertAlign w:val="superscript"/>
                <w:lang w:val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0E9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46</w:t>
            </w:r>
            <w:r w:rsidRPr="00EE7730">
              <w:rPr>
                <w:rFonts w:eastAsia="Calibri" w:cs="Times New Roman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2DD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67</w:t>
            </w:r>
            <w:r w:rsidRPr="00EE7730">
              <w:rPr>
                <w:rFonts w:eastAsia="Calibri" w:cs="Times New Roman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58EB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FCD9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42</w:t>
            </w:r>
          </w:p>
        </w:tc>
      </w:tr>
      <w:tr w:rsidR="00AB32C9" w:rsidRPr="00EE7730" w14:paraId="315C02BF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665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E83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BDE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046E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F509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248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104</w:t>
            </w:r>
          </w:p>
        </w:tc>
      </w:tr>
      <w:tr w:rsidR="00AB32C9" w:rsidRPr="00EE7730" w14:paraId="3BF27416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199A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F5F9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20CF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666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BEDA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97B2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93</w:t>
            </w:r>
          </w:p>
        </w:tc>
      </w:tr>
      <w:tr w:rsidR="00AB32C9" w:rsidRPr="00EE7730" w14:paraId="2FF99147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4389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 to 63 d of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CCE9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074B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C3CE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7D79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30F2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</w:tr>
      <w:tr w:rsidR="00AB32C9" w:rsidRPr="00EE7730" w14:paraId="5D881C9F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10B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FC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C74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9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81E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9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3A9C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9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3549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F75B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595</w:t>
            </w:r>
          </w:p>
        </w:tc>
      </w:tr>
      <w:tr w:rsidR="00AB32C9" w:rsidRPr="00EE7730" w14:paraId="1E12DD57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F34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C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AE42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F949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412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7AF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257C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870</w:t>
            </w:r>
          </w:p>
        </w:tc>
      </w:tr>
      <w:tr w:rsidR="00AB32C9" w:rsidRPr="00EE7730" w14:paraId="78FEA0A3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1D8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BWG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DCD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5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4C2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D17B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4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0B57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D029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370</w:t>
            </w:r>
          </w:p>
        </w:tc>
      </w:tr>
      <w:tr w:rsidR="00AB32C9" w:rsidRPr="00EE7730" w14:paraId="2AE69A5C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950F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 xml:space="preserve">FC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466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A59B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F54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EFE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F4E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626</w:t>
            </w:r>
          </w:p>
        </w:tc>
      </w:tr>
      <w:tr w:rsidR="00AB32C9" w:rsidRPr="00EE7730" w14:paraId="2E882683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727E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: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390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485C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DF90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981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73AA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643</w:t>
            </w:r>
          </w:p>
        </w:tc>
      </w:tr>
      <w:tr w:rsidR="00AB32C9" w:rsidRPr="00EE7730" w14:paraId="178ED99A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3CB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 to 84 d of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289F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18D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584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7EC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49D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</w:p>
        </w:tc>
      </w:tr>
      <w:tr w:rsidR="00AB32C9" w:rsidRPr="00EE7730" w14:paraId="63904C93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BA6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FC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792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4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8DF0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4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FAD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4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FA79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9F90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995</w:t>
            </w:r>
          </w:p>
        </w:tc>
      </w:tr>
      <w:tr w:rsidR="00AB32C9" w:rsidRPr="00EE7730" w14:paraId="2C68D067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931F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C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DF6F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70A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990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2810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C01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995</w:t>
            </w:r>
          </w:p>
        </w:tc>
      </w:tr>
      <w:tr w:rsidR="00AB32C9" w:rsidRPr="00EE7730" w14:paraId="04895308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D31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BWG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D542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F0A9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6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5943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6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3F52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20C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567</w:t>
            </w:r>
          </w:p>
        </w:tc>
      </w:tr>
      <w:tr w:rsidR="00AB32C9" w:rsidRPr="00EE7730" w14:paraId="14540F20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FA2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lastRenderedPageBreak/>
              <w:t xml:space="preserve">FC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7B82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1AEB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8A67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73E0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25C8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754</w:t>
            </w:r>
          </w:p>
        </w:tc>
      </w:tr>
      <w:tr w:rsidR="00AB32C9" w:rsidRPr="00EE7730" w14:paraId="35A26D50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EB3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: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2D04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C780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3332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D9C2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C41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990</w:t>
            </w:r>
          </w:p>
        </w:tc>
      </w:tr>
      <w:tr w:rsidR="00AB32C9" w:rsidRPr="00EE7730" w14:paraId="1D65E6E3" w14:textId="77777777" w:rsidTr="00CD06E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706D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E1AE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D97B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1489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7EDE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0635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974</w:t>
            </w:r>
          </w:p>
        </w:tc>
      </w:tr>
      <w:tr w:rsidR="00AB32C9" w:rsidRPr="00EE7730" w14:paraId="5F4AE00F" w14:textId="77777777" w:rsidTr="00CD06EC">
        <w:trPr>
          <w:trHeight w:val="324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75ED1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WC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D5549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7.7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DB7CC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0E4A0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7.8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ADF6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1760F" w14:textId="77777777" w:rsidR="00AB32C9" w:rsidRPr="00EE7730" w:rsidRDefault="00AB32C9" w:rsidP="00CD06EC">
            <w:pPr>
              <w:rPr>
                <w:rFonts w:eastAsia="Calibri" w:cs="Times New Roman"/>
                <w:szCs w:val="24"/>
                <w:shd w:val="clear" w:color="auto" w:fill="FFFFFF"/>
                <w:lang w:val="en-GB"/>
              </w:rPr>
            </w:pPr>
            <w:r w:rsidRPr="00EE7730">
              <w:rPr>
                <w:rFonts w:eastAsia="Calibri" w:cs="Times New Roman"/>
                <w:szCs w:val="24"/>
                <w:shd w:val="clear" w:color="auto" w:fill="FFFFFF"/>
                <w:lang w:val="en-GB"/>
              </w:rPr>
              <w:t>0.964</w:t>
            </w:r>
          </w:p>
        </w:tc>
      </w:tr>
    </w:tbl>
    <w:p w14:paraId="0E0F9056" w14:textId="77777777" w:rsidR="00EF5CFB" w:rsidRPr="00EF5CFB" w:rsidRDefault="00EF5CFB" w:rsidP="00EF5CFB">
      <w:pPr>
        <w:rPr>
          <w:szCs w:val="24"/>
          <w:shd w:val="clear" w:color="auto" w:fill="FFFFFF"/>
          <w:lang w:val="en-GB"/>
        </w:rPr>
      </w:pPr>
      <w:r w:rsidRPr="00EE7730">
        <w:rPr>
          <w:szCs w:val="24"/>
          <w:shd w:val="clear" w:color="auto" w:fill="FFFFFF"/>
          <w:lang w:val="en-GB"/>
        </w:rPr>
        <w:t>Abbreviations: FC, feed consumption; WC, water consumption; BWG, body weight gain; FCR, feed conversion ratio; W:F, water to feed ratio; WCR, water conversion ratio.</w:t>
      </w:r>
    </w:p>
    <w:p w14:paraId="5FE50CCE" w14:textId="77777777" w:rsidR="00AB32C9" w:rsidRPr="00EF5CFB" w:rsidRDefault="00AB32C9" w:rsidP="00AB32C9">
      <w:pPr>
        <w:rPr>
          <w:lang w:val="en-GB"/>
        </w:rPr>
      </w:pPr>
    </w:p>
    <w:p w14:paraId="11EC8DA1" w14:textId="3467F547" w:rsidR="00994A3D" w:rsidRPr="001549D3" w:rsidRDefault="00994A3D" w:rsidP="00EE7730">
      <w:pPr>
        <w:keepNext/>
        <w:rPr>
          <w:rFonts w:cs="Times New Roman"/>
          <w:szCs w:val="24"/>
        </w:rPr>
      </w:pPr>
    </w:p>
    <w:sectPr w:rsidR="00994A3D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8F366" w14:textId="77777777" w:rsidR="0082309E" w:rsidRDefault="0082309E" w:rsidP="00117666">
      <w:pPr>
        <w:spacing w:after="0"/>
      </w:pPr>
      <w:r>
        <w:separator/>
      </w:r>
    </w:p>
  </w:endnote>
  <w:endnote w:type="continuationSeparator" w:id="0">
    <w:p w14:paraId="7F35B7D3" w14:textId="77777777" w:rsidR="0082309E" w:rsidRDefault="008230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37AD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37A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37AD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37A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E70738" w14:textId="77777777" w:rsidR="0082309E" w:rsidRDefault="0082309E" w:rsidP="00117666">
      <w:pPr>
        <w:spacing w:after="0"/>
      </w:pPr>
      <w:r>
        <w:separator/>
      </w:r>
    </w:p>
  </w:footnote>
  <w:footnote w:type="continuationSeparator" w:id="0">
    <w:p w14:paraId="77C5AACC" w14:textId="77777777" w:rsidR="0082309E" w:rsidRDefault="008230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37AD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37AD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doNotDisplayPageBoundaries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3ACE"/>
    <w:rsid w:val="001549D3"/>
    <w:rsid w:val="00160065"/>
    <w:rsid w:val="00177D84"/>
    <w:rsid w:val="00237689"/>
    <w:rsid w:val="00267D18"/>
    <w:rsid w:val="002868E2"/>
    <w:rsid w:val="002869C3"/>
    <w:rsid w:val="002936E4"/>
    <w:rsid w:val="002B4A57"/>
    <w:rsid w:val="002C74CA"/>
    <w:rsid w:val="002E5C54"/>
    <w:rsid w:val="003544FB"/>
    <w:rsid w:val="00372323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1FC7"/>
    <w:rsid w:val="006375C7"/>
    <w:rsid w:val="00654E8F"/>
    <w:rsid w:val="00660D05"/>
    <w:rsid w:val="006820B1"/>
    <w:rsid w:val="006B7D14"/>
    <w:rsid w:val="006E491E"/>
    <w:rsid w:val="00701727"/>
    <w:rsid w:val="0070566C"/>
    <w:rsid w:val="00714C50"/>
    <w:rsid w:val="00725A7D"/>
    <w:rsid w:val="007501BE"/>
    <w:rsid w:val="00790BB3"/>
    <w:rsid w:val="007C206C"/>
    <w:rsid w:val="007E6D89"/>
    <w:rsid w:val="00803D24"/>
    <w:rsid w:val="00817DD6"/>
    <w:rsid w:val="0082124A"/>
    <w:rsid w:val="0082309E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7AD9"/>
    <w:rsid w:val="00A569CD"/>
    <w:rsid w:val="00AB32C9"/>
    <w:rsid w:val="00AB5EE2"/>
    <w:rsid w:val="00AB6715"/>
    <w:rsid w:val="00B10B4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7730"/>
    <w:rsid w:val="00EF5CF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doi.org/10.1007/s00705-006-0878-9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738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11</cp:revision>
  <cp:lastPrinted>2013-10-03T12:51:00Z</cp:lastPrinted>
  <dcterms:created xsi:type="dcterms:W3CDTF">2022-11-17T16:58:00Z</dcterms:created>
  <dcterms:modified xsi:type="dcterms:W3CDTF">2025-06-09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